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21"/>
        <w:tblW w:w="1381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11259"/>
      </w:tblGrid>
      <w:tr w:rsidR="00EE1FB2" w14:paraId="31FCA63B" w14:textId="77777777" w:rsidTr="00E90F2E">
        <w:trPr>
          <w:trHeight w:val="236"/>
        </w:trPr>
        <w:tc>
          <w:tcPr>
            <w:tcW w:w="13811" w:type="dxa"/>
            <w:gridSpan w:val="2"/>
          </w:tcPr>
          <w:p w14:paraId="706A1D8D" w14:textId="4EFDD1B8" w:rsidR="00EE1FB2" w:rsidRPr="008F6F9B" w:rsidRDefault="00EE1FB2" w:rsidP="00E90F2E">
            <w:pPr>
              <w:spacing w:after="160"/>
              <w:rPr>
                <w:rFonts w:ascii="Arial" w:hAnsi="Arial" w:cs="Arial"/>
                <w:b/>
              </w:rPr>
            </w:pPr>
          </w:p>
        </w:tc>
      </w:tr>
      <w:tr w:rsidR="00EE1FB2" w14:paraId="7EAD9643" w14:textId="77777777" w:rsidTr="00E90F2E">
        <w:trPr>
          <w:trHeight w:val="236"/>
        </w:trPr>
        <w:tc>
          <w:tcPr>
            <w:tcW w:w="2552" w:type="dxa"/>
          </w:tcPr>
          <w:p w14:paraId="4481F096" w14:textId="77777777" w:rsidR="00EE1FB2" w:rsidRDefault="00EE1FB2" w:rsidP="00E90F2E">
            <w:pPr>
              <w:spacing w:after="160"/>
              <w:rPr>
                <w:rFonts w:ascii="Arial" w:hAnsi="Arial" w:cs="Arial"/>
                <w:b/>
              </w:rPr>
            </w:pPr>
            <w:r w:rsidRPr="00970CB4">
              <w:rPr>
                <w:rFonts w:ascii="Arial" w:hAnsi="Arial" w:cs="Arial"/>
                <w:b/>
                <w:i/>
              </w:rPr>
              <w:t>APM</w:t>
            </w:r>
            <w:r>
              <w:rPr>
                <w:rFonts w:ascii="Arial" w:hAnsi="Arial" w:cs="Arial"/>
                <w:b/>
              </w:rPr>
              <w:t xml:space="preserve"> Task Measures</w:t>
            </w:r>
          </w:p>
        </w:tc>
        <w:tc>
          <w:tcPr>
            <w:tcW w:w="11259" w:type="dxa"/>
          </w:tcPr>
          <w:p w14:paraId="47F78B73" w14:textId="77777777" w:rsidR="00EE1FB2" w:rsidRDefault="00EE1FB2" w:rsidP="00E90F2E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</w:tr>
      <w:tr w:rsidR="00EE1FB2" w14:paraId="1A757726" w14:textId="77777777" w:rsidTr="00E90F2E">
        <w:trPr>
          <w:trHeight w:val="119"/>
        </w:trPr>
        <w:tc>
          <w:tcPr>
            <w:tcW w:w="2552" w:type="dxa"/>
          </w:tcPr>
          <w:p w14:paraId="646A8039" w14:textId="77777777" w:rsidR="00EE1FB2" w:rsidRPr="005B3C27" w:rsidRDefault="00EE1FB2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Absolute Error</w:t>
            </w:r>
            <w:r>
              <w:rPr>
                <w:rFonts w:ascii="Arial" w:hAnsi="Arial" w:cs="Arial"/>
                <w:b/>
                <w:vertAlign w:val="subscript"/>
              </w:rPr>
              <w:t>x</w:t>
            </w:r>
          </w:p>
        </w:tc>
        <w:tc>
          <w:tcPr>
            <w:tcW w:w="11259" w:type="dxa"/>
          </w:tcPr>
          <w:p w14:paraId="64C5FC85" w14:textId="77777777" w:rsidR="00EE1FB2" w:rsidRPr="00427B24" w:rsidRDefault="00EE1FB2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average absolute distance error in the x-axis across all targets.</w:t>
            </w:r>
          </w:p>
        </w:tc>
      </w:tr>
      <w:tr w:rsidR="00EE1FB2" w14:paraId="45656F13" w14:textId="77777777" w:rsidTr="00E90F2E">
        <w:trPr>
          <w:trHeight w:val="203"/>
        </w:trPr>
        <w:tc>
          <w:tcPr>
            <w:tcW w:w="2552" w:type="dxa"/>
          </w:tcPr>
          <w:p w14:paraId="2768B7CF" w14:textId="77777777" w:rsidR="00EE1FB2" w:rsidRPr="005B3C27" w:rsidRDefault="00EE1FB2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Absolute Error</w:t>
            </w:r>
            <w:r>
              <w:rPr>
                <w:rFonts w:ascii="Arial" w:hAnsi="Arial" w:cs="Arial"/>
                <w:b/>
                <w:vertAlign w:val="subscript"/>
              </w:rPr>
              <w:t>y</w:t>
            </w:r>
          </w:p>
        </w:tc>
        <w:tc>
          <w:tcPr>
            <w:tcW w:w="11259" w:type="dxa"/>
          </w:tcPr>
          <w:p w14:paraId="77605337" w14:textId="77777777" w:rsidR="00EE1FB2" w:rsidRPr="00427B24" w:rsidRDefault="00EE1FB2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average absolute distance error in the y-axis across all targets.</w:t>
            </w:r>
          </w:p>
        </w:tc>
      </w:tr>
      <w:tr w:rsidR="00EE1FB2" w14:paraId="2391B22D" w14:textId="77777777" w:rsidTr="00E90F2E">
        <w:trPr>
          <w:trHeight w:val="203"/>
        </w:trPr>
        <w:tc>
          <w:tcPr>
            <w:tcW w:w="2552" w:type="dxa"/>
          </w:tcPr>
          <w:p w14:paraId="5F62FCC0" w14:textId="77777777" w:rsidR="00EE1FB2" w:rsidRPr="005B3C27" w:rsidRDefault="00EE1FB2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Variability</w:t>
            </w:r>
            <w:r>
              <w:rPr>
                <w:rFonts w:ascii="Arial" w:hAnsi="Arial" w:cs="Arial"/>
                <w:b/>
                <w:vertAlign w:val="subscript"/>
              </w:rPr>
              <w:t>x</w:t>
            </w:r>
          </w:p>
        </w:tc>
        <w:tc>
          <w:tcPr>
            <w:tcW w:w="11259" w:type="dxa"/>
          </w:tcPr>
          <w:p w14:paraId="73872B36" w14:textId="77777777" w:rsidR="00EE1FB2" w:rsidRPr="00427B24" w:rsidRDefault="00EE1FB2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standard deviation (SD) of the matched position in the x-axis for each target. SD were averaged across all targets.</w:t>
            </w:r>
          </w:p>
        </w:tc>
      </w:tr>
      <w:tr w:rsidR="00EE1FB2" w14:paraId="07BADB06" w14:textId="77777777" w:rsidTr="00E90F2E">
        <w:trPr>
          <w:trHeight w:val="203"/>
        </w:trPr>
        <w:tc>
          <w:tcPr>
            <w:tcW w:w="2552" w:type="dxa"/>
          </w:tcPr>
          <w:p w14:paraId="276D300E" w14:textId="77777777" w:rsidR="00EE1FB2" w:rsidRDefault="00EE1FB2" w:rsidP="00E90F2E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ility</w:t>
            </w:r>
            <w:r>
              <w:rPr>
                <w:rFonts w:ascii="Arial" w:hAnsi="Arial" w:cs="Arial"/>
                <w:b/>
                <w:vertAlign w:val="subscript"/>
              </w:rPr>
              <w:t>y</w:t>
            </w:r>
          </w:p>
        </w:tc>
        <w:tc>
          <w:tcPr>
            <w:tcW w:w="11259" w:type="dxa"/>
          </w:tcPr>
          <w:p w14:paraId="22D95C69" w14:textId="77777777" w:rsidR="00EE1FB2" w:rsidRPr="00427B24" w:rsidRDefault="00EE1FB2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standard deviation (SD) of the matched position in the y-axis for each target. SD were averaged across all targets.</w:t>
            </w:r>
          </w:p>
        </w:tc>
      </w:tr>
      <w:tr w:rsidR="00EE1FB2" w14:paraId="56123C15" w14:textId="77777777" w:rsidTr="00E90F2E">
        <w:trPr>
          <w:trHeight w:val="203"/>
        </w:trPr>
        <w:tc>
          <w:tcPr>
            <w:tcW w:w="2552" w:type="dxa"/>
          </w:tcPr>
          <w:p w14:paraId="26713578" w14:textId="77777777" w:rsidR="00EE1FB2" w:rsidRPr="005B3C27" w:rsidRDefault="00EE1FB2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Spatial Area</w:t>
            </w:r>
            <w:r>
              <w:rPr>
                <w:rFonts w:ascii="Arial" w:hAnsi="Arial" w:cs="Arial"/>
                <w:b/>
                <w:vertAlign w:val="subscript"/>
              </w:rPr>
              <w:t>x</w:t>
            </w:r>
          </w:p>
        </w:tc>
        <w:tc>
          <w:tcPr>
            <w:tcW w:w="11259" w:type="dxa"/>
          </w:tcPr>
          <w:p w14:paraId="601D1096" w14:textId="77777777" w:rsidR="00EE1FB2" w:rsidRPr="00427B24" w:rsidRDefault="00EE1FB2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he ratio of the range of movements in the x-axis made by the active arm relative to the range of movements in the x-axis made by the passive arm (robot moved).</w:t>
            </w:r>
          </w:p>
        </w:tc>
      </w:tr>
      <w:tr w:rsidR="00EE1FB2" w14:paraId="3478A98A" w14:textId="77777777" w:rsidTr="00E90F2E">
        <w:trPr>
          <w:trHeight w:val="203"/>
        </w:trPr>
        <w:tc>
          <w:tcPr>
            <w:tcW w:w="2552" w:type="dxa"/>
          </w:tcPr>
          <w:p w14:paraId="1497D98F" w14:textId="77777777" w:rsidR="00EE1FB2" w:rsidRPr="005B3C27" w:rsidRDefault="00EE1FB2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Spatial Area</w:t>
            </w:r>
            <w:r>
              <w:rPr>
                <w:rFonts w:ascii="Arial" w:hAnsi="Arial" w:cs="Arial"/>
                <w:b/>
                <w:vertAlign w:val="subscript"/>
              </w:rPr>
              <w:t>y</w:t>
            </w:r>
          </w:p>
        </w:tc>
        <w:tc>
          <w:tcPr>
            <w:tcW w:w="11259" w:type="dxa"/>
          </w:tcPr>
          <w:p w14:paraId="2081F3F4" w14:textId="77777777" w:rsidR="00EE1FB2" w:rsidRPr="00427B24" w:rsidRDefault="00EE1FB2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he ratio of the range of movements in the y-axis made by the active arm relative to the range of movements in the y-axis made by the passive arm (robot moved).</w:t>
            </w:r>
          </w:p>
        </w:tc>
      </w:tr>
      <w:tr w:rsidR="00EE1FB2" w14:paraId="55F89582" w14:textId="77777777" w:rsidTr="00E90F2E">
        <w:trPr>
          <w:trHeight w:val="203"/>
        </w:trPr>
        <w:tc>
          <w:tcPr>
            <w:tcW w:w="2552" w:type="dxa"/>
          </w:tcPr>
          <w:p w14:paraId="140CDB11" w14:textId="77777777" w:rsidR="00EE1FB2" w:rsidRPr="005B3C27" w:rsidRDefault="00EE1FB2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Spatial Shift</w:t>
            </w:r>
            <w:r>
              <w:rPr>
                <w:rFonts w:ascii="Arial" w:hAnsi="Arial" w:cs="Arial"/>
                <w:b/>
                <w:vertAlign w:val="subscript"/>
              </w:rPr>
              <w:t>x</w:t>
            </w:r>
          </w:p>
        </w:tc>
        <w:tc>
          <w:tcPr>
            <w:tcW w:w="11259" w:type="dxa"/>
          </w:tcPr>
          <w:p w14:paraId="4C3CDD0A" w14:textId="77777777" w:rsidR="00EE1FB2" w:rsidRPr="00427B24" w:rsidRDefault="00EE1FB2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average difference between mirrored x-positions of the active arm and the x-position of the passive arm. (+ = lateral shift; - = medial shift).</w:t>
            </w:r>
          </w:p>
        </w:tc>
      </w:tr>
      <w:tr w:rsidR="00EE1FB2" w14:paraId="1E1FBCE3" w14:textId="77777777" w:rsidTr="00E90F2E">
        <w:trPr>
          <w:trHeight w:val="203"/>
        </w:trPr>
        <w:tc>
          <w:tcPr>
            <w:tcW w:w="2552" w:type="dxa"/>
          </w:tcPr>
          <w:p w14:paraId="3C8C8401" w14:textId="77777777" w:rsidR="00EE1FB2" w:rsidRPr="005B3C27" w:rsidRDefault="00EE1FB2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Spatial Shift</w:t>
            </w:r>
            <w:r>
              <w:rPr>
                <w:rFonts w:ascii="Arial" w:hAnsi="Arial" w:cs="Arial"/>
                <w:b/>
                <w:vertAlign w:val="subscript"/>
              </w:rPr>
              <w:t>y</w:t>
            </w:r>
          </w:p>
        </w:tc>
        <w:tc>
          <w:tcPr>
            <w:tcW w:w="11259" w:type="dxa"/>
          </w:tcPr>
          <w:p w14:paraId="75B0E3CA" w14:textId="77777777" w:rsidR="00EE1FB2" w:rsidRPr="00427B24" w:rsidRDefault="00EE1FB2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average difference between mirrored y-positions of the active arm and the y-position of the passive arm. (+ = distal shift; - = proximal shift).</w:t>
            </w:r>
          </w:p>
        </w:tc>
      </w:tr>
    </w:tbl>
    <w:p w14:paraId="429E17B9" w14:textId="77777777" w:rsidR="0084537B" w:rsidRDefault="0084537B"/>
    <w:p w14:paraId="4F326EBB" w14:textId="404245E2" w:rsidR="00A55625" w:rsidRPr="00372A81" w:rsidRDefault="004D305F">
      <w:pPr>
        <w:rPr>
          <w:bCs/>
        </w:rPr>
      </w:pPr>
      <w:r>
        <w:rPr>
          <w:rFonts w:ascii="Arial" w:hAnsi="Arial" w:cs="Arial"/>
          <w:b/>
        </w:rPr>
        <w:t xml:space="preserve">Supplementary </w:t>
      </w:r>
      <w:r w:rsidR="00D42999">
        <w:rPr>
          <w:rFonts w:ascii="Arial" w:hAnsi="Arial" w:cs="Arial"/>
          <w:b/>
        </w:rPr>
        <w:t xml:space="preserve">Materials </w:t>
      </w:r>
      <w:r>
        <w:rPr>
          <w:rFonts w:ascii="Arial" w:hAnsi="Arial" w:cs="Arial"/>
          <w:b/>
        </w:rPr>
        <w:t xml:space="preserve">1. </w:t>
      </w:r>
      <w:r w:rsidR="00A55625" w:rsidRPr="00372A81">
        <w:rPr>
          <w:rFonts w:ascii="Arial" w:hAnsi="Arial" w:cs="Arial"/>
          <w:bCs/>
        </w:rPr>
        <w:t xml:space="preserve">Description of the measures used in </w:t>
      </w:r>
      <w:r w:rsidR="00A55625" w:rsidRPr="00372A81">
        <w:rPr>
          <w:rFonts w:ascii="Arial" w:hAnsi="Arial" w:cs="Arial"/>
          <w:bCs/>
          <w:i/>
        </w:rPr>
        <w:t>APM Task Score.</w:t>
      </w:r>
    </w:p>
    <w:sectPr w:rsidR="00A55625" w:rsidRPr="00372A81" w:rsidSect="000A3C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CEC"/>
    <w:rsid w:val="000063B9"/>
    <w:rsid w:val="000579BE"/>
    <w:rsid w:val="000A3C89"/>
    <w:rsid w:val="00372A81"/>
    <w:rsid w:val="003A0EAC"/>
    <w:rsid w:val="003B1467"/>
    <w:rsid w:val="004D305F"/>
    <w:rsid w:val="00510F34"/>
    <w:rsid w:val="008210D6"/>
    <w:rsid w:val="0084537B"/>
    <w:rsid w:val="008D7402"/>
    <w:rsid w:val="00A55625"/>
    <w:rsid w:val="00B42EBD"/>
    <w:rsid w:val="00C82CEC"/>
    <w:rsid w:val="00D42999"/>
    <w:rsid w:val="00EE1FB2"/>
    <w:rsid w:val="00F1591E"/>
    <w:rsid w:val="00FF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D4CD7"/>
  <w15:chartTrackingRefBased/>
  <w15:docId w15:val="{5022FD77-8932-4588-AE0D-C1126E110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FB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Tyler Cluff</cp:lastModifiedBy>
  <cp:revision>10</cp:revision>
  <dcterms:created xsi:type="dcterms:W3CDTF">2024-04-10T02:47:00Z</dcterms:created>
  <dcterms:modified xsi:type="dcterms:W3CDTF">2024-05-09T03:37:00Z</dcterms:modified>
</cp:coreProperties>
</file>